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68A92" w14:textId="6B20F95A" w:rsidR="00B022E7" w:rsidRPr="00B022E7" w:rsidRDefault="00B022E7" w:rsidP="00B022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Table S1 a). Multinomial logistic regression with aggression categories as dependent and LDL-C as independent variable</w:t>
      </w:r>
    </w:p>
    <w:tbl>
      <w:tblPr>
        <w:tblStyle w:val="TableGrid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07"/>
        <w:gridCol w:w="961"/>
        <w:gridCol w:w="996"/>
        <w:gridCol w:w="1708"/>
      </w:tblGrid>
      <w:tr w:rsidR="00B022E7" w14:paraId="0D62E23F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F5ABA0B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69FEE79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08C4D74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1844F8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BEAE513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</w:tr>
      <w:tr w:rsidR="00B022E7" w:rsidRPr="00CA15A8" w14:paraId="727CCA75" w14:textId="77777777" w:rsidTr="00720E8C">
        <w:trPr>
          <w:trHeight w:val="362"/>
        </w:trPr>
        <w:tc>
          <w:tcPr>
            <w:tcW w:w="61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258E4FBF" w14:textId="47D67B4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AS versus NAS, total sample (N = 1</w:t>
            </w:r>
            <w:r w:rsidR="00FA01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A01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F962974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EC12388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022E7" w14:paraId="633FE491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89A7C35" w14:textId="1DE539B8" w:rsidR="00B022E7" w:rsidRDefault="00720E8C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99BAFC2" w14:textId="757E46C1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4B26949" w14:textId="3C1FD832" w:rsidR="00B022E7" w:rsidRDefault="00720E8C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B7DFE1E" w14:textId="13A9849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B8AB49F" w14:textId="1CC0F416" w:rsidR="00B022E7" w:rsidRDefault="00720E8C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54ACC37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308058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0B87880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FF399BF" w14:textId="2500224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F5E06A8" w14:textId="77777777" w:rsidR="00B022E7" w:rsidRPr="00106194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061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53245CD" w14:textId="4EB9FEB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3 to 0.98)</w:t>
            </w:r>
          </w:p>
        </w:tc>
      </w:tr>
      <w:tr w:rsidR="00B022E7" w14:paraId="4E26F9C1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D32E4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AA249C7" w14:textId="61394885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720E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EF55327" w14:textId="253A60FF" w:rsidR="00B022E7" w:rsidRDefault="00183F6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483D34F" w14:textId="1814258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04E7D3A" w14:textId="4B6FD67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582DB60C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848393B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5C8574A" w14:textId="73FEB76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1C976F8" w14:textId="343378D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8E5CDB3" w14:textId="0FCC4305" w:rsidR="00B022E7" w:rsidRPr="00106194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183F6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311426A" w14:textId="54FB9DC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3.28)</w:t>
            </w:r>
          </w:p>
        </w:tc>
      </w:tr>
      <w:tr w:rsidR="00B022E7" w:rsidRPr="00CA15A8" w14:paraId="61A5C630" w14:textId="77777777" w:rsidTr="00720E8C">
        <w:trPr>
          <w:trHeight w:val="345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6CADC685" w14:textId="64BC297C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AS versus NAS, total sample (N = 1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1F28F6BE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5EDC463" w14:textId="53F63609" w:rsidR="00B022E7" w:rsidRDefault="00B074CE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D93D93C" w14:textId="69A0917B" w:rsidR="00B022E7" w:rsidRDefault="00B074CE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C01D9BF" w14:textId="446C65E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E0B2D1B" w14:textId="26BC0F5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DCE51E7" w14:textId="3F525A3C" w:rsidR="00B022E7" w:rsidRDefault="000F4389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7568B06F" w14:textId="77777777" w:rsidTr="00720E8C">
        <w:trPr>
          <w:trHeight w:val="34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18E9930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69788D3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E68DDF3" w14:textId="5CC593AC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B074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817634E" w14:textId="4760D975" w:rsidR="00B022E7" w:rsidRPr="00B074CE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074C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B074CE" w:rsidRPr="00B074CE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44991BB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7 to 1.00)</w:t>
            </w:r>
          </w:p>
        </w:tc>
      </w:tr>
      <w:tr w:rsidR="00B022E7" w14:paraId="681E9FD7" w14:textId="77777777" w:rsidTr="00720E8C">
        <w:trPr>
          <w:trHeight w:val="34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C459C0B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5802671" w14:textId="3DFC2BC3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04F8BBA" w14:textId="2AF082C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6B02DC5" w14:textId="05A6B55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FD8B82E" w14:textId="43406CC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3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3175024C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9E6E0EE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95004E5" w14:textId="2D448AB9" w:rsidR="00B022E7" w:rsidRDefault="00183F6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DD89789" w14:textId="148A4D48" w:rsidR="00B022E7" w:rsidRDefault="000F4389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183F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93A5482" w14:textId="7D9B015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DC8F53D" w14:textId="49AA484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1.5</w:t>
            </w:r>
            <w:r w:rsidR="000F43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:rsidRPr="00CA15A8" w14:paraId="5F24E56F" w14:textId="77777777" w:rsidTr="00720E8C">
        <w:trPr>
          <w:trHeight w:val="362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708CA864" w14:textId="0015F39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AS versus NAS, subsample (N = 6</w:t>
            </w:r>
            <w:r w:rsidR="00100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0A9F6A6B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1F63179" w14:textId="6A5108BA" w:rsidR="00B022E7" w:rsidRDefault="004F4A8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CD4D7DC" w14:textId="2E3DCB6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C69D1C9" w14:textId="1BE14AEC" w:rsidR="00B022E7" w:rsidRDefault="004F4A8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2A1F511" w14:textId="159070D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A438056" w14:textId="10DBD634" w:rsidR="00B022E7" w:rsidRDefault="004F4A8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6EF42CBE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0C23210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5074336" w14:textId="2FBA153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2AA5FB0" w14:textId="75840BCC" w:rsidR="00B022E7" w:rsidRDefault="004F4A8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D259A16" w14:textId="67EB95CE" w:rsidR="00B022E7" w:rsidRPr="00F37FF4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4F4A8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6950BD8" w14:textId="290F1F7A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9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98)</w:t>
            </w:r>
          </w:p>
        </w:tc>
      </w:tr>
      <w:tr w:rsidR="00B022E7" w14:paraId="5ADAA08D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865559C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291FA64" w14:textId="7E621EA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53FBB6C" w14:textId="420B0D55" w:rsidR="00B022E7" w:rsidRDefault="004F4A8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9060A0F" w14:textId="365FFB1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7BCA389" w14:textId="0643A0E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36CE3FDB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4E1CA3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FAD63C5" w14:textId="623F0C8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9D94C24" w14:textId="2186D390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04AD72D" w14:textId="65B2BF4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22D8182" w14:textId="042144D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3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61150683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1747E71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917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atient versus outpatient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inpati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D236C47" w14:textId="173015F4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4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2FD8E40" w14:textId="2D2DCB41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446F866" w14:textId="28FDE10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1B46860" w14:textId="3194955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4F4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4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127BDA32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EA7AF0C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1F348F0" w14:textId="1D53255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3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D41D01D" w14:textId="533A1843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0D9D9D5" w14:textId="2D6579A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0867D26" w14:textId="177F752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1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0ED005D7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46E7D44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DC87006" w14:textId="2B5B0B8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D7E533F" w14:textId="7C3B29EF" w:rsidR="00B022E7" w:rsidRDefault="000B30C1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24C7326" w14:textId="5915060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9EA5BC9" w14:textId="1F9583E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9 to 1.08)</w:t>
            </w:r>
          </w:p>
        </w:tc>
      </w:tr>
      <w:tr w:rsidR="00B022E7" w14:paraId="0EA24890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D7CB816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4AEF990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7A8CD6D" w14:textId="0DAC982D" w:rsidR="00B022E7" w:rsidRDefault="000B30C1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1DD8658" w14:textId="6B56073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A77BD33" w14:textId="2B6AEFC0" w:rsidR="00B022E7" w:rsidRDefault="000B30C1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70D4C148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C67988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331193F" w14:textId="7D70A8A0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7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DA23A43" w14:textId="3E23CFDA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3A20BE9" w14:textId="6420677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AAFAEE0" w14:textId="0AAEFE0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3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5D196776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D07D54D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08EC56A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19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0383034" w14:textId="3BFD4A3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69DF350" w14:textId="4B34D0B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48C154A" w14:textId="6F29E8A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38)</w:t>
            </w:r>
          </w:p>
        </w:tc>
      </w:tr>
      <w:tr w:rsidR="00B022E7" w14:paraId="011E3C3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2A300D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26341CB" w14:textId="6CEBC7A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7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4DFE9DB" w14:textId="3749D2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D1B399F" w14:textId="2D8E8DE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9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87E520A" w14:textId="020D6DAA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30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34AE7B5A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FF83FF3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1BA3BCC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 (0.53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094E37E" w14:textId="7D776884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AE81F48" w14:textId="625AE36C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604E412" w14:textId="7CC66F05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2175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:rsidRPr="00CA15A8" w14:paraId="504C9E8B" w14:textId="77777777" w:rsidTr="00720E8C">
        <w:trPr>
          <w:trHeight w:val="362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24BF0C6E" w14:textId="2282228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AS versus NAS, subsample (N = 6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6863A2E9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F28BD2F" w14:textId="6FC1C764" w:rsidR="00B022E7" w:rsidRDefault="000E4CE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8EEB3AD" w14:textId="53E7110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86FDA93" w14:textId="2B69ED0B" w:rsidR="00B022E7" w:rsidRDefault="000E4CE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621145D" w14:textId="2CE1613A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E172141" w14:textId="3E8662F2" w:rsidR="00B022E7" w:rsidRDefault="000E4CE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0F5CEF26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16DBEDA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A3F94D9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43E38FF" w14:textId="21CC8300" w:rsidR="00B022E7" w:rsidRDefault="000E4CE0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21D8BB2" w14:textId="14F3F7DB" w:rsidR="00B022E7" w:rsidRPr="00834BA2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  <w:r w:rsidR="000E4CE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284E549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6 to 1.00)</w:t>
            </w:r>
          </w:p>
        </w:tc>
      </w:tr>
      <w:tr w:rsidR="00B022E7" w14:paraId="47509B75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B4F3F2C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A3767EF" w14:textId="2F2144A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A9AF37F" w14:textId="12DEA37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57C2768" w14:textId="5EBF83F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7007335" w14:textId="11C06A1C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1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3F97404D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A68C439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03CAE0E" w14:textId="4AE59A5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2EDFF90" w14:textId="0C898CF2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F722529" w14:textId="2CE8944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9085450" w14:textId="199A813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69F99753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88AAF81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917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atient versus outpatient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inpati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B7BA00F" w14:textId="3C982C3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0B84222" w14:textId="41C0C0A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7CDCE5F" w14:textId="48971B35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4C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D72D8F1" w14:textId="5EC7F0A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4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00D83B57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72F3C1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A204E1D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46184A1" w14:textId="4F657E20" w:rsidR="00B022E7" w:rsidRDefault="001B6882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C29E303" w14:textId="0092ED6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DF6D1B6" w14:textId="376ED23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01)</w:t>
            </w:r>
          </w:p>
        </w:tc>
      </w:tr>
      <w:tr w:rsidR="00B022E7" w14:paraId="6A869C3F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26934C7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91A644E" w14:textId="243C1D7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486B12E" w14:textId="1F2F8DF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E47FCAD" w14:textId="1690B573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AB55B92" w14:textId="5E6EBDD4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0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788B7127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924FD2B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B11441F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06F2982" w14:textId="058FE479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3984EAC" w14:textId="6515EA03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50EEC49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7 to 1.03)</w:t>
            </w:r>
          </w:p>
        </w:tc>
      </w:tr>
      <w:tr w:rsidR="00B022E7" w14:paraId="631A52E3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880CDB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05FE821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0.1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A58F1E3" w14:textId="0B7A442B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1445845" w14:textId="2F57093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5FB41DC" w14:textId="227212A4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7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19)</w:t>
            </w:r>
          </w:p>
        </w:tc>
      </w:tr>
      <w:tr w:rsidR="00B022E7" w14:paraId="688E0FD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3EAB0A0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D869BA7" w14:textId="458E3DA1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00E31FC" w14:textId="6857914F" w:rsidR="00B022E7" w:rsidRDefault="001B6882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022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BA03BA2" w14:textId="3A6D6E43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D1C7A57" w14:textId="00C335C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2EAC12D8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D022902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6EC0845" w14:textId="2C2AEFE1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8061109" w14:textId="57D51B4D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BC87B88" w14:textId="0D6154D1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537F482" w14:textId="35D681E4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B022E7" w14:paraId="4AB3600A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A5BA65D" w14:textId="77777777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ithium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909F29C" w14:textId="54C0AE38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 (0.2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DAD26B0" w14:textId="6556FB0F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B68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6B1E384" w14:textId="5940885E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10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171ED8F" w14:textId="280622DA" w:rsidR="00B022E7" w:rsidRDefault="00B022E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45 to 1.1</w:t>
            </w:r>
            <w:r w:rsidR="00710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3BEFA2BD" w14:textId="767AB3CD" w:rsidR="00E05575" w:rsidRDefault="00E05575" w:rsidP="00A43D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233FB78" w14:textId="77777777" w:rsidR="00CA15A8" w:rsidRDefault="00CA15A8" w:rsidP="00A43D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DD8C470" w14:textId="0ED23B27" w:rsidR="00A43DC7" w:rsidRDefault="00A43DC7" w:rsidP="00A43D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Table S1</w:t>
      </w:r>
      <w:r w:rsidR="00B022E7">
        <w:rPr>
          <w:rFonts w:ascii="Times New Roman" w:hAnsi="Times New Roman" w:cs="Times New Roman"/>
          <w:sz w:val="18"/>
          <w:szCs w:val="18"/>
          <w:lang w:val="en-US"/>
        </w:rPr>
        <w:t xml:space="preserve"> b)</w:t>
      </w:r>
      <w:r>
        <w:rPr>
          <w:rFonts w:ascii="Times New Roman" w:hAnsi="Times New Roman" w:cs="Times New Roman"/>
          <w:sz w:val="18"/>
          <w:szCs w:val="18"/>
          <w:lang w:val="en-US"/>
        </w:rPr>
        <w:t>. Multinomial logistic regression with aggression categories as dependent</w:t>
      </w:r>
      <w:r w:rsidR="009949BD">
        <w:rPr>
          <w:rFonts w:ascii="Times New Roman" w:hAnsi="Times New Roman" w:cs="Times New Roman"/>
          <w:sz w:val="18"/>
          <w:szCs w:val="18"/>
          <w:lang w:val="en-US"/>
        </w:rPr>
        <w:t xml:space="preserve"> and HDL-C as independent variable</w:t>
      </w:r>
    </w:p>
    <w:tbl>
      <w:tblPr>
        <w:tblStyle w:val="TableGrid"/>
        <w:tblW w:w="8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407"/>
        <w:gridCol w:w="961"/>
        <w:gridCol w:w="996"/>
        <w:gridCol w:w="1708"/>
      </w:tblGrid>
      <w:tr w:rsidR="00A43DC7" w14:paraId="7A760757" w14:textId="77777777" w:rsidTr="006E12F2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A272B80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BBCBBB9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27A7A1C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FAB25BE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3D3ABE3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 CI)</w:t>
            </w:r>
          </w:p>
        </w:tc>
      </w:tr>
      <w:tr w:rsidR="00A43DC7" w:rsidRPr="00CA15A8" w14:paraId="2C8338D3" w14:textId="77777777" w:rsidTr="006E12F2">
        <w:trPr>
          <w:trHeight w:val="362"/>
        </w:trPr>
        <w:tc>
          <w:tcPr>
            <w:tcW w:w="61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D0499AE" w14:textId="4F99CCF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LAS versus NAS, </w:t>
            </w:r>
            <w:r w:rsidR="002629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 (N = 1</w:t>
            </w:r>
            <w:r w:rsidR="00E05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5488727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19C194C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43DC7" w14:paraId="054C3E2F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4B66A23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512A7E4" w14:textId="6474BE3A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7BFB43C" w14:textId="7AD4D99E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42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B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0725CE8" w14:textId="64CBA77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42D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5B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E62F48B" w14:textId="71B43786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2D12C8D6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8FA41B4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3B76BD0" w14:textId="5F3F4EF2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EAFC0BB" w14:textId="69AD6A5A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781D2A6" w14:textId="56BD63B7" w:rsidR="00A43DC7" w:rsidRPr="005B350F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B350F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A7B08F1" w14:textId="755F8CBB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6FBA2A8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4AF97ED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F64454D" w14:textId="023793FC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4C36B85" w14:textId="6EC7DCF2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9C2A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800B146" w14:textId="22BF238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5B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D9D89BF" w14:textId="56BFAD8C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0803AAA9" w14:textId="77777777" w:rsidTr="006E12F2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3FE0AC1" w14:textId="01C43D5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="00774C59"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3EF713E" w14:textId="6E9CC9D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3D83D47" w14:textId="3DF9E91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5B35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9B399E5" w14:textId="38B61942" w:rsidR="00A43DC7" w:rsidRPr="00106194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5B35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A23BC82" w14:textId="5610E43B" w:rsidR="00A43DC7" w:rsidRDefault="005B350F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="00A43D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:rsidRPr="00CA15A8" w14:paraId="727B8239" w14:textId="77777777" w:rsidTr="006E12F2">
        <w:trPr>
          <w:trHeight w:val="345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0FB6CA4C" w14:textId="3CEAE3A0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LAS versus NAS, </w:t>
            </w:r>
            <w:r w:rsidR="004801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ample (N = 1</w:t>
            </w:r>
            <w:r w:rsidR="002153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78FDA72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D2DB8B9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E144ECB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19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C1FCDC9" w14:textId="3E8D6D8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B268498" w14:textId="1200282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FB97657" w14:textId="54E46B9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6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40)</w:t>
            </w:r>
          </w:p>
        </w:tc>
      </w:tr>
      <w:tr w:rsidR="00A43DC7" w14:paraId="472EED88" w14:textId="77777777" w:rsidTr="00720E8C">
        <w:trPr>
          <w:trHeight w:val="34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602117B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86569D6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599FB87" w14:textId="46C72B15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F533A24" w14:textId="6CEC64FA" w:rsidR="00A43DC7" w:rsidRPr="002443F9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443F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2443F9" w:rsidRPr="002443F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6EA5795" w14:textId="1EBE167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00)</w:t>
            </w:r>
          </w:p>
        </w:tc>
      </w:tr>
      <w:tr w:rsidR="00A43DC7" w14:paraId="4E60C40B" w14:textId="77777777" w:rsidTr="00720E8C">
        <w:trPr>
          <w:trHeight w:val="34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E5B64A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3314A3D" w14:textId="307282D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6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4F9CB78" w14:textId="3BBC22D0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DFF951C" w14:textId="3F23C8C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10816D6" w14:textId="7AFCF41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47DFDA6A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14DAB97" w14:textId="60729D5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="00774C59"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BBCB8A4" w14:textId="35839CE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2043DED" w14:textId="1D1CC0E4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7C8787A" w14:textId="77ED52B2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0C2AFD3" w14:textId="3F2C8E84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1.5</w:t>
            </w:r>
            <w:r w:rsidR="002443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:rsidRPr="00CA15A8" w14:paraId="1012B5E3" w14:textId="77777777" w:rsidTr="006E12F2">
        <w:trPr>
          <w:trHeight w:val="362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71CAE727" w14:textId="5DAB5FE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AS versus NAS, subsample (N = 6</w:t>
            </w:r>
            <w:r w:rsidR="002153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4DED37C8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53AF33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574E48E" w14:textId="492FC22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0712229" w14:textId="7936B13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F383B10" w14:textId="21A4565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B3EA92F" w14:textId="1CC3DCE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1901D1B9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081C6FB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DBB3E10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348AC1B" w14:textId="6A2BEF1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5FF3571" w14:textId="1B72DD25" w:rsidR="00A43DC7" w:rsidRPr="00F37FF4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</w:t>
            </w:r>
            <w:r w:rsidR="0095307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AB1FB4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(0.92 to 0.98)</w:t>
            </w:r>
          </w:p>
        </w:tc>
      </w:tr>
      <w:tr w:rsidR="00A43DC7" w14:paraId="55EF36BD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5D774A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5A331B0" w14:textId="47F76BC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0B61311" w14:textId="3040BF6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4063CC2" w14:textId="0E6E078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1E55A031" w14:textId="56F32E8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12)</w:t>
            </w:r>
          </w:p>
        </w:tc>
      </w:tr>
      <w:tr w:rsidR="00A43DC7" w14:paraId="70E833B3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513E0AD" w14:textId="280B88F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="00774C59"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69F3BE3" w14:textId="0CDFB2B5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5C97B02" w14:textId="2E68F6F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D80EC32" w14:textId="22C762F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5F2064B" w14:textId="027C304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3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5B42BE40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7144CAC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917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atient versus outpatient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inpati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0CE12AB" w14:textId="3EE0361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4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CAED5BA" w14:textId="7C5247C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A4A35D5" w14:textId="456CF05E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6C001C18" w14:textId="79DC809E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4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68D0253F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A898F11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A4255A4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0.03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DDC65F1" w14:textId="3DB786C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B3FC802" w14:textId="39F7526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953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8E8DF6E" w14:textId="63EC3332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0 to 1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670EDA25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431DB20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7B00A0E" w14:textId="5D4DB07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77E941B" w14:textId="2AB9715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E047B31" w14:textId="55EC457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CF6E729" w14:textId="13499F5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9 to 1.08)</w:t>
            </w:r>
          </w:p>
        </w:tc>
      </w:tr>
      <w:tr w:rsidR="00A43DC7" w14:paraId="18007B7B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FD3BDDE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927D43A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8058219" w14:textId="7D2BA87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65CC86F" w14:textId="7337565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0820B84" w14:textId="4FFDF2D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5 to 1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20BB0A4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58DDDD2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E83B93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0.17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E652EC5" w14:textId="390D468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AC039D2" w14:textId="228E195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9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B7709AC" w14:textId="37A389A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3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077BE99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2859311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967CE24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19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E5C022F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ACCAD5F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9240FB8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66 to 1.38)</w:t>
            </w:r>
          </w:p>
        </w:tc>
      </w:tr>
      <w:tr w:rsidR="00A43DC7" w14:paraId="2D4824BA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7BC7D2D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51AF9D8" w14:textId="4E9C4CD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7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6EFACC9" w14:textId="74C0011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3C46247" w14:textId="6A2802A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FFB0DAB" w14:textId="462AFA0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3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3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69AF44EC" w14:textId="77777777" w:rsidTr="006E12F2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3B5B19C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C6B96CC" w14:textId="7CF20B4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53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684E3E1" w14:textId="5E11F7A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3270B6D" w14:textId="4A15AEF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FC35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BEE2286" w14:textId="0C75066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24 to 1.</w:t>
            </w:r>
            <w:r w:rsidR="009475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:rsidRPr="00CA15A8" w14:paraId="4005D38C" w14:textId="77777777" w:rsidTr="006E12F2">
        <w:trPr>
          <w:trHeight w:val="362"/>
        </w:trPr>
        <w:tc>
          <w:tcPr>
            <w:tcW w:w="89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03F3EE33" w14:textId="26F06CA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AS versus NAS, subsample (N = 6</w:t>
            </w:r>
            <w:r w:rsidR="002153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1794631F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7A2BEF2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9841A9D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7 (0.24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BFDC48F" w14:textId="353B4475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16AA5C1" w14:textId="56F607A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3657DB4" w14:textId="37CFEA8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8 to 1.23)</w:t>
            </w:r>
          </w:p>
        </w:tc>
      </w:tr>
      <w:tr w:rsidR="00A43DC7" w14:paraId="3BC013A7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2AB5D8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32FBF89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0.0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9D3CD27" w14:textId="6AB3038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D7217AE" w14:textId="0F73064C" w:rsidR="00A43DC7" w:rsidRPr="00086E92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86E9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</w:t>
            </w:r>
            <w:r w:rsidR="00812E30" w:rsidRPr="00086E9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D031EC4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6 to 1.00)</w:t>
            </w:r>
          </w:p>
        </w:tc>
      </w:tr>
      <w:tr w:rsidR="00A43DC7" w14:paraId="6B33E8D7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2BECE53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= mal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CFE2C20" w14:textId="0F14965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0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DEFCFFF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40B3398" w14:textId="4F2DAB2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2CC70C69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67 to 1.48)</w:t>
            </w:r>
          </w:p>
        </w:tc>
      </w:tr>
      <w:tr w:rsidR="00A43DC7" w14:paraId="388AD703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7871FF" w14:textId="5D928BE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= schizophrenia spectrum disorder</w:t>
            </w:r>
            <w:r w:rsidR="00774C59" w:rsidRPr="002728B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4BA2113" w14:textId="0CF39FC2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3939CC9" w14:textId="1DD588E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0F29E6A" w14:textId="28F09F9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6B428B7" w14:textId="44B6889E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7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4704E02C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676276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917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patient versus outpatient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inpatien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6391093" w14:textId="452FC7B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63DAAB9" w14:textId="6DDB6DD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6CB5472" w14:textId="3C25418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01738012" w14:textId="5224527B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4</w:t>
            </w:r>
            <w:r w:rsidR="00812E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3C12EA0C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118C33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4E05E202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52BC3613" w14:textId="55242640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9735E75" w14:textId="23B6505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9FB630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3 to 1.01)</w:t>
            </w:r>
          </w:p>
        </w:tc>
      </w:tr>
      <w:tr w:rsidR="00A43DC7" w14:paraId="3A2720EB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CA9946B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0AFA05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CA710C7" w14:textId="6C4994E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03BA711" w14:textId="4D21C2B9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7B850BEB" w14:textId="16357C6A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0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52BD65C6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A26BC9A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B1E22A3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 (0.02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E236DA8" w14:textId="23A48D9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032807A" w14:textId="02088C50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6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3C7795DF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7 to 1.03)</w:t>
            </w:r>
          </w:p>
        </w:tc>
      </w:tr>
      <w:tr w:rsidR="00A43DC7" w14:paraId="3886C46C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6F64DFF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21B0D25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 (0.1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2D438A9" w14:textId="7A81CDD6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28E5461" w14:textId="7CE6D0E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947F4CA" w14:textId="047F4584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8 to 1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39838249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52A3150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tidepressant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5EB287E0" w14:textId="0F3D07C8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1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21396F6" w14:textId="30D9F9FA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4931523" w14:textId="7B6A4444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99EBB47" w14:textId="3693D37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0C8330B5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52A0F27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993FC79" w14:textId="06A93AF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D49755C" w14:textId="48678713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6284E99" w14:textId="0233492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8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535C06F1" w14:textId="3C4D7B8C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A43DC7" w14:paraId="293A0614" w14:textId="77777777" w:rsidTr="00720E8C">
        <w:trPr>
          <w:trHeight w:val="36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FF04B79" w14:textId="77777777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08C31E1" w14:textId="4D745CDD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25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D62652B" w14:textId="0B73FB91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2D01A0F" w14:textId="15AF9ABF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B33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484799B" w14:textId="73BC54B2" w:rsidR="00A43DC7" w:rsidRDefault="00A43DC7" w:rsidP="00720E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393E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5 to 1.1</w:t>
            </w:r>
            <w:r w:rsidR="00393E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4E2F918E" w14:textId="38A2D5DA" w:rsidR="00A43DC7" w:rsidRDefault="00A43DC7" w:rsidP="0028663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9F2D061" w14:textId="1999448B" w:rsidR="00774C59" w:rsidRPr="00774C59" w:rsidRDefault="00774C59" w:rsidP="00774C59">
      <w:pPr>
        <w:spacing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BC288E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Diagnosis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variable: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schizophrenia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spectrum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disorder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>versus</w:t>
      </w:r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bipolar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spectrum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disorder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  <w:p w14:paraId="4117CAA1" w14:textId="281D4F20" w:rsidR="008C7A4C" w:rsidRDefault="005A3AC0" w:rsidP="008C7A4C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bbreviations: 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UDIT, </w:t>
      </w:r>
      <w:r w:rsidR="00E73C4F" w:rsidRPr="00E342C7">
        <w:rPr>
          <w:rFonts w:ascii="Times New Roman" w:eastAsia="Calibri" w:hAnsi="Times New Roman" w:cs="Times New Roman"/>
          <w:sz w:val="18"/>
          <w:szCs w:val="18"/>
          <w:lang w:val="en-US"/>
        </w:rPr>
        <w:t>Alcohol Use Disorders Identification Test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BMI, Body mass index; CI, confidence interval; DUDIT, </w:t>
      </w:r>
      <w:r w:rsidR="00E73C4F" w:rsidRPr="00E342C7">
        <w:rPr>
          <w:rFonts w:ascii="Times New Roman" w:eastAsia="Calibri" w:hAnsi="Times New Roman" w:cs="Times New Roman"/>
          <w:sz w:val="18"/>
          <w:szCs w:val="18"/>
          <w:lang w:val="en-US"/>
        </w:rPr>
        <w:t>Drug Use Disorders Identification Test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</w:t>
      </w:r>
      <w:r w:rsidR="00CF0B1E">
        <w:rPr>
          <w:rFonts w:ascii="Times New Roman" w:eastAsia="Calibri" w:hAnsi="Times New Roman" w:cs="Times New Roman"/>
          <w:sz w:val="18"/>
          <w:szCs w:val="18"/>
          <w:lang w:val="en-US"/>
        </w:rPr>
        <w:t>HDL-</w:t>
      </w:r>
      <w:r w:rsidR="008C7A4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, </w:t>
      </w:r>
      <w:r w:rsidR="00CF0B1E">
        <w:rPr>
          <w:rFonts w:ascii="Times New Roman" w:eastAsia="Calibri" w:hAnsi="Times New Roman" w:cs="Times New Roman"/>
          <w:sz w:val="18"/>
          <w:szCs w:val="18"/>
          <w:lang w:val="en-US"/>
        </w:rPr>
        <w:t>high-density lipoprotein c</w:t>
      </w:r>
      <w:r w:rsidR="008C7A4C">
        <w:rPr>
          <w:rFonts w:ascii="Times New Roman" w:eastAsia="Calibri" w:hAnsi="Times New Roman" w:cs="Times New Roman"/>
          <w:sz w:val="18"/>
          <w:szCs w:val="18"/>
          <w:lang w:val="en-US"/>
        </w:rPr>
        <w:t>holesterol;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E73C4F" w:rsidRPr="0021255A">
        <w:rPr>
          <w:rFonts w:ascii="Times New Roman" w:eastAsia="Calibri" w:hAnsi="Times New Roman" w:cs="Times New Roman"/>
          <w:sz w:val="18"/>
          <w:szCs w:val="18"/>
          <w:lang w:val="en-US"/>
        </w:rPr>
        <w:t>HLAS group with higher levels of aggressive symptoms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</w:t>
      </w:r>
      <w:r w:rsidR="00EF0615">
        <w:rPr>
          <w:rFonts w:ascii="Times New Roman" w:eastAsia="Calibri" w:hAnsi="Times New Roman" w:cs="Times New Roman"/>
          <w:sz w:val="18"/>
          <w:szCs w:val="18"/>
          <w:lang w:val="en-US"/>
        </w:rPr>
        <w:t>LDL-C, low-density lipoprotein cholesterol;</w:t>
      </w:r>
      <w:r w:rsidR="00EF0615" w:rsidRPr="0021255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E73C4F" w:rsidRPr="0021255A">
        <w:rPr>
          <w:rFonts w:ascii="Times New Roman" w:eastAsia="Calibri" w:hAnsi="Times New Roman" w:cs="Times New Roman"/>
          <w:sz w:val="18"/>
          <w:szCs w:val="18"/>
          <w:lang w:val="en-US"/>
        </w:rPr>
        <w:t>MLAS, group with minimal level of aggressive symptoms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</w:t>
      </w:r>
      <w:r w:rsidR="00E73C4F" w:rsidRPr="0021255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NAS, group with no aggressive symptoms; </w:t>
      </w:r>
      <w:r w:rsidR="00E73C4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OR, odds ratio; </w:t>
      </w:r>
      <w:r w:rsidR="008C7A4C">
        <w:rPr>
          <w:rFonts w:ascii="Times New Roman" w:eastAsia="Calibri" w:hAnsi="Times New Roman" w:cs="Times New Roman"/>
          <w:sz w:val="18"/>
          <w:szCs w:val="18"/>
          <w:lang w:val="en-US"/>
        </w:rPr>
        <w:t>SE, standard error</w:t>
      </w:r>
      <w:r w:rsidR="003B5A3E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27169DC3" w14:textId="0F42FC32" w:rsidR="00A82A79" w:rsidRDefault="00A82A79" w:rsidP="008C7A4C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17D1B63A" w14:textId="77777777" w:rsidR="00CA15A8" w:rsidRDefault="00CA15A8" w:rsidP="008C7A4C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1"/>
        <w:gridCol w:w="1660"/>
        <w:gridCol w:w="1520"/>
        <w:gridCol w:w="1202"/>
        <w:gridCol w:w="1809"/>
      </w:tblGrid>
      <w:tr w:rsidR="00C555F6" w:rsidRPr="00CA15A8" w14:paraId="6C968805" w14:textId="77777777" w:rsidTr="006D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</w:tcBorders>
          </w:tcPr>
          <w:p w14:paraId="21EF18C8" w14:textId="78E1FE88" w:rsidR="00C555F6" w:rsidRPr="007B7ED4" w:rsidRDefault="00C555F6" w:rsidP="006D65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2 a)</w:t>
            </w:r>
            <w:r w:rsidRPr="007B7ED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. Multiple linear regression with impulsivity scores as dependent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d LDL-</w:t>
            </w:r>
            <w:r w:rsidRPr="006471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 as independent variable</w:t>
            </w:r>
          </w:p>
        </w:tc>
      </w:tr>
      <w:tr w:rsidR="00C555F6" w14:paraId="67FCD0EB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bottom w:val="nil"/>
            </w:tcBorders>
          </w:tcPr>
          <w:p w14:paraId="65ED2013" w14:textId="77777777" w:rsidR="00C555F6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54F46745" w14:textId="77777777" w:rsidR="00C555F6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520" w:type="dxa"/>
            <w:tcBorders>
              <w:bottom w:val="nil"/>
            </w:tcBorders>
          </w:tcPr>
          <w:p w14:paraId="3F2AB143" w14:textId="77777777" w:rsidR="00C555F6" w:rsidRPr="007B7ED4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202" w:type="dxa"/>
            <w:tcBorders>
              <w:bottom w:val="nil"/>
            </w:tcBorders>
          </w:tcPr>
          <w:p w14:paraId="63DF2018" w14:textId="77777777" w:rsidR="00C555F6" w:rsidRPr="007B7ED4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809" w:type="dxa"/>
            <w:tcBorders>
              <w:bottom w:val="nil"/>
            </w:tcBorders>
          </w:tcPr>
          <w:p w14:paraId="01DF20E0" w14:textId="77777777" w:rsidR="00C555F6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 for B</w:t>
            </w:r>
          </w:p>
        </w:tc>
      </w:tr>
      <w:tr w:rsidR="00C555F6" w:rsidRPr="006364C1" w14:paraId="1BD53E21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68E7B345" w14:textId="19487C7F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otal</w:t>
            </w: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sample (N = </w:t>
            </w:r>
            <w:r w:rsidR="007A5C8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8</w:t>
            </w: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C555F6" w:rsidRPr="006364C1" w14:paraId="44F28D14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D531FB5" w14:textId="45CC809B" w:rsidR="00C555F6" w:rsidRPr="006364C1" w:rsidRDefault="008748EE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</w:t>
            </w:r>
            <w:r w:rsidR="00C555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L-</w:t>
            </w:r>
            <w:r w:rsidR="00C555F6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1660" w:type="dxa"/>
          </w:tcPr>
          <w:p w14:paraId="38F438FF" w14:textId="5937F1C8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60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0C3B6B1A" w14:textId="00E0D83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02" w:type="dxa"/>
          </w:tcPr>
          <w:p w14:paraId="5E887D77" w14:textId="438564FD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63</w:t>
            </w:r>
          </w:p>
        </w:tc>
        <w:tc>
          <w:tcPr>
            <w:tcW w:w="1809" w:type="dxa"/>
          </w:tcPr>
          <w:p w14:paraId="354220D6" w14:textId="7E945C71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60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160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</w:tr>
      <w:tr w:rsidR="00C555F6" w:rsidRPr="006364C1" w14:paraId="56F69CC1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81B2237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0" w:type="dxa"/>
          </w:tcPr>
          <w:p w14:paraId="33FC6BAD" w14:textId="7D834621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75BBA190" w14:textId="4953BFFF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02" w:type="dxa"/>
          </w:tcPr>
          <w:p w14:paraId="3A3209B9" w14:textId="11FB764B" w:rsidR="00C555F6" w:rsidRPr="00D9174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7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6C5F" w:rsidRPr="00D917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809" w:type="dxa"/>
          </w:tcPr>
          <w:p w14:paraId="2CABD427" w14:textId="1F06E1D3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-0.0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555F6" w:rsidRPr="006364C1" w14:paraId="2CCBE448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4DE887FB" w14:textId="55863F33" w:rsidR="00C555F6" w:rsidRPr="006364C1" w:rsidRDefault="007A5C83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der</w:t>
            </w:r>
            <w:r w:rsidRPr="00B86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60" w:type="dxa"/>
          </w:tcPr>
          <w:p w14:paraId="6CB5894A" w14:textId="4AB823A6" w:rsidR="00C555F6" w:rsidRPr="006364C1" w:rsidRDefault="00B66C5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0B60C54F" w14:textId="28F87C2F" w:rsidR="00C555F6" w:rsidRPr="006364C1" w:rsidRDefault="00B66C5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202" w:type="dxa"/>
          </w:tcPr>
          <w:p w14:paraId="1A7E310E" w14:textId="64BBEDB2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4</w:t>
            </w:r>
          </w:p>
        </w:tc>
        <w:tc>
          <w:tcPr>
            <w:tcW w:w="1809" w:type="dxa"/>
          </w:tcPr>
          <w:p w14:paraId="762CB941" w14:textId="45E8EC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</w:t>
            </w:r>
            <w:r w:rsidR="00B66C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C555F6" w:rsidRPr="006364C1" w14:paraId="76493398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50166C4" w14:textId="2497CEF3" w:rsidR="00C555F6" w:rsidRPr="006364C1" w:rsidRDefault="007A5C83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agnosis</w:t>
            </w:r>
            <w:r w:rsidRPr="006D111D">
              <w:rPr>
                <w:rFonts w:ascii="Times New Roman" w:eastAsia="Calibri" w:hAnsi="Times New Roman" w:cs="Times New Roman"/>
                <w:cap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60" w:type="dxa"/>
          </w:tcPr>
          <w:p w14:paraId="41D0210E" w14:textId="73C9F681" w:rsidR="00C555F6" w:rsidRPr="006364C1" w:rsidRDefault="00B66C5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2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6890E43C" w14:textId="7B18BB4A" w:rsidR="00C555F6" w:rsidRPr="006364C1" w:rsidRDefault="00B66C5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202" w:type="dxa"/>
          </w:tcPr>
          <w:p w14:paraId="1990BCF2" w14:textId="429C11AC" w:rsidR="00C555F6" w:rsidRPr="00B66C5F" w:rsidRDefault="00B66C5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66C5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96</w:t>
            </w:r>
          </w:p>
        </w:tc>
        <w:tc>
          <w:tcPr>
            <w:tcW w:w="1809" w:type="dxa"/>
          </w:tcPr>
          <w:p w14:paraId="60AD6003" w14:textId="14C4D344" w:rsidR="00C555F6" w:rsidRPr="006364C1" w:rsidRDefault="00B66C5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</w:tr>
      <w:tr w:rsidR="00C555F6" w:rsidRPr="006364C1" w14:paraId="5E593EE5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A5A5A5" w:themeFill="accent3"/>
          </w:tcPr>
          <w:p w14:paraId="1F48875D" w14:textId="6FE1FE85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ubsample (N = </w:t>
            </w:r>
            <w:r w:rsidR="00B66C5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59</w:t>
            </w: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660" w:type="dxa"/>
            <w:shd w:val="clear" w:color="auto" w:fill="A5A5A5" w:themeFill="accent3"/>
          </w:tcPr>
          <w:p w14:paraId="3C7DBD2C" w14:textId="777777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5A5A5" w:themeFill="accent3"/>
          </w:tcPr>
          <w:p w14:paraId="3ECF23C7" w14:textId="777777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shd w:val="clear" w:color="auto" w:fill="A5A5A5" w:themeFill="accent3"/>
          </w:tcPr>
          <w:p w14:paraId="2B9C62E9" w14:textId="777777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5A5A5" w:themeFill="accent3"/>
          </w:tcPr>
          <w:p w14:paraId="298B416A" w14:textId="777777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555F6" w:rsidRPr="006364C1" w14:paraId="00FDA418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6B986DB" w14:textId="30AE61E4" w:rsidR="00C555F6" w:rsidRPr="006364C1" w:rsidRDefault="0090373C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</w:t>
            </w:r>
            <w:r w:rsidR="00C555F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L-</w:t>
            </w:r>
            <w:r w:rsidR="00C555F6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1660" w:type="dxa"/>
          </w:tcPr>
          <w:p w14:paraId="66772EC3" w14:textId="52540EE9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950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50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0549D951" w14:textId="3587E87F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02" w:type="dxa"/>
          </w:tcPr>
          <w:p w14:paraId="7D22B02B" w14:textId="37B1F4F6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4</w:t>
            </w:r>
          </w:p>
        </w:tc>
        <w:tc>
          <w:tcPr>
            <w:tcW w:w="1809" w:type="dxa"/>
          </w:tcPr>
          <w:p w14:paraId="36CD6738" w14:textId="1DA746C9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</w:tr>
      <w:tr w:rsidR="00C555F6" w:rsidRPr="006364C1" w14:paraId="09159584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D8CCA8B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0" w:type="dxa"/>
          </w:tcPr>
          <w:p w14:paraId="3D42F536" w14:textId="57F7A1A0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4CC5FF3B" w14:textId="709C4BFF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62DD5E16" w14:textId="322BCD3A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809" w:type="dxa"/>
          </w:tcPr>
          <w:p w14:paraId="616F6228" w14:textId="50954654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0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555F6" w:rsidRPr="006364C1" w14:paraId="18376BF7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C159B88" w14:textId="3F1D3145" w:rsidR="00C555F6" w:rsidRPr="006364C1" w:rsidRDefault="00346D7F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der</w:t>
            </w:r>
            <w:r w:rsidRPr="00B86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60" w:type="dxa"/>
          </w:tcPr>
          <w:p w14:paraId="03FC7B30" w14:textId="6C954958" w:rsidR="00C555F6" w:rsidRPr="006364C1" w:rsidRDefault="006D65D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080E9E8F" w14:textId="40CD4477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02" w:type="dxa"/>
          </w:tcPr>
          <w:p w14:paraId="33E57751" w14:textId="02382B90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950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1809" w:type="dxa"/>
          </w:tcPr>
          <w:p w14:paraId="051F2E14" w14:textId="71945AF2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50E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555F6" w:rsidRPr="006364C1" w14:paraId="0D88E972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135AD23" w14:textId="17FE821C" w:rsidR="00C555F6" w:rsidRPr="006364C1" w:rsidRDefault="00346D7F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agnosis</w:t>
            </w:r>
            <w:r w:rsidRPr="006D111D">
              <w:rPr>
                <w:rFonts w:ascii="Times New Roman" w:eastAsia="Calibri" w:hAnsi="Times New Roman" w:cs="Times New Roman"/>
                <w:cap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60" w:type="dxa"/>
          </w:tcPr>
          <w:p w14:paraId="233FD95B" w14:textId="2526F838" w:rsidR="00C555F6" w:rsidRPr="006364C1" w:rsidRDefault="006D65D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63823007" w14:textId="0C9FB513" w:rsidR="00C555F6" w:rsidRPr="006364C1" w:rsidRDefault="006D65D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02" w:type="dxa"/>
          </w:tcPr>
          <w:p w14:paraId="147970AF" w14:textId="1E105713" w:rsidR="00C555F6" w:rsidRPr="006D65DF" w:rsidRDefault="006D65D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D65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  <w:r w:rsidR="0063280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</w:t>
            </w:r>
            <w:r w:rsidRPr="006D65D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1809" w:type="dxa"/>
          </w:tcPr>
          <w:p w14:paraId="11E4B1E2" w14:textId="3B6E7FDA" w:rsidR="00C555F6" w:rsidRPr="006364C1" w:rsidRDefault="006D65DF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</w:tr>
      <w:tr w:rsidR="00C555F6" w:rsidRPr="006364C1" w14:paraId="6AF444FC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587072AF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60" w:type="dxa"/>
          </w:tcPr>
          <w:p w14:paraId="6CEC8D38" w14:textId="3C8C3F6A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E5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49F2A1E4" w14:textId="4CBCDA65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02" w:type="dxa"/>
          </w:tcPr>
          <w:p w14:paraId="7C398E1A" w14:textId="01AA01A9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1809" w:type="dxa"/>
          </w:tcPr>
          <w:p w14:paraId="470D7953" w14:textId="22A773F4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 w:rsidR="009E5A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210BF" w:rsidRPr="006210BF" w14:paraId="37506432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4FBAF10" w14:textId="57C714A2" w:rsidR="006210BF" w:rsidRPr="006210BF" w:rsidRDefault="006210BF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210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patient versus outpatient status</w:t>
            </w:r>
            <w:r w:rsidRPr="006210B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660" w:type="dxa"/>
          </w:tcPr>
          <w:p w14:paraId="6677B401" w14:textId="16DCF6B6" w:rsidR="006210BF" w:rsidRDefault="0063280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5 (1.63)</w:t>
            </w:r>
          </w:p>
        </w:tc>
        <w:tc>
          <w:tcPr>
            <w:tcW w:w="1520" w:type="dxa"/>
          </w:tcPr>
          <w:p w14:paraId="1941773D" w14:textId="3F2E1B6F" w:rsidR="006210BF" w:rsidRDefault="0063280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202" w:type="dxa"/>
          </w:tcPr>
          <w:p w14:paraId="7F880FB6" w14:textId="19A22F4A" w:rsidR="006210BF" w:rsidRDefault="0063280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1809" w:type="dxa"/>
          </w:tcPr>
          <w:p w14:paraId="21CFADEF" w14:textId="12C0FA4E" w:rsidR="006210BF" w:rsidRDefault="0063280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16 to 1.26</w:t>
            </w:r>
          </w:p>
        </w:tc>
      </w:tr>
      <w:tr w:rsidR="00C555F6" w:rsidRPr="006364C1" w14:paraId="368F4A25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8075D9A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660" w:type="dxa"/>
          </w:tcPr>
          <w:p w14:paraId="0D9E9FB6" w14:textId="4C42E20A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1961B687" w14:textId="733014DD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02" w:type="dxa"/>
          </w:tcPr>
          <w:p w14:paraId="54A40F5D" w14:textId="33AA7299" w:rsidR="00C555F6" w:rsidRPr="006D65DF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D65DF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632806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85</w:t>
            </w:r>
          </w:p>
        </w:tc>
        <w:tc>
          <w:tcPr>
            <w:tcW w:w="1809" w:type="dxa"/>
          </w:tcPr>
          <w:p w14:paraId="34EE5713" w14:textId="22F189BC" w:rsidR="00C555F6" w:rsidRPr="006364C1" w:rsidRDefault="006D65DF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555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555F6" w:rsidRPr="006364C1" w14:paraId="2A4070C3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21C49E7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660" w:type="dxa"/>
          </w:tcPr>
          <w:p w14:paraId="024C024E" w14:textId="2C96BFE0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39012694" w14:textId="2A7E24D2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D65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02" w:type="dxa"/>
          </w:tcPr>
          <w:p w14:paraId="7C31D71A" w14:textId="7777777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1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809" w:type="dxa"/>
          </w:tcPr>
          <w:p w14:paraId="1F160166" w14:textId="5D174578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555F6" w:rsidRPr="006364C1" w14:paraId="07156EB6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05329FFE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660" w:type="dxa"/>
          </w:tcPr>
          <w:p w14:paraId="02307AC4" w14:textId="38068669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18E25A1E" w14:textId="7A838EEE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3EA7EB1F" w14:textId="39796FF8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5</w:t>
            </w:r>
          </w:p>
        </w:tc>
        <w:tc>
          <w:tcPr>
            <w:tcW w:w="1809" w:type="dxa"/>
          </w:tcPr>
          <w:p w14:paraId="4AF3D3E9" w14:textId="6764EA2E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C555F6" w:rsidRPr="006364C1" w14:paraId="18278E13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5C44E028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660" w:type="dxa"/>
          </w:tcPr>
          <w:p w14:paraId="59584688" w14:textId="3092EDE4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2A96ADBE" w14:textId="729E9A1D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2" w:type="dxa"/>
          </w:tcPr>
          <w:p w14:paraId="71941FCC" w14:textId="29CC75DB" w:rsidR="00C555F6" w:rsidRPr="00EF44FE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4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09" w:type="dxa"/>
          </w:tcPr>
          <w:p w14:paraId="5A94C3C7" w14:textId="64EF1F61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3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555F6" w:rsidRPr="006364C1" w14:paraId="0CBA0D1F" w14:textId="77777777" w:rsidTr="006D6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40822E24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660" w:type="dxa"/>
          </w:tcPr>
          <w:p w14:paraId="5D31009B" w14:textId="5E7811FE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3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3BF118DE" w14:textId="45379F32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02" w:type="dxa"/>
          </w:tcPr>
          <w:p w14:paraId="2B53DF55" w14:textId="7D134CB1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09" w:type="dxa"/>
          </w:tcPr>
          <w:p w14:paraId="4BAB7BD2" w14:textId="57A2A5B5" w:rsidR="00C555F6" w:rsidRPr="006364C1" w:rsidRDefault="00C555F6" w:rsidP="006D65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</w:t>
            </w:r>
            <w:r w:rsidR="00FE04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555F6" w:rsidRPr="006364C1" w14:paraId="5A07ED0D" w14:textId="77777777" w:rsidTr="006D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58960BF8" w14:textId="77777777" w:rsidR="00C555F6" w:rsidRPr="006364C1" w:rsidRDefault="00C555F6" w:rsidP="006D65D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1660" w:type="dxa"/>
          </w:tcPr>
          <w:p w14:paraId="0F55FB4B" w14:textId="34FB5301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520" w:type="dxa"/>
          </w:tcPr>
          <w:p w14:paraId="709629AF" w14:textId="5D8521F7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02" w:type="dxa"/>
          </w:tcPr>
          <w:p w14:paraId="4BCA1CAE" w14:textId="5946207D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1809" w:type="dxa"/>
          </w:tcPr>
          <w:p w14:paraId="23BB0DAA" w14:textId="2AF7B2F4" w:rsidR="00C555F6" w:rsidRPr="006364C1" w:rsidRDefault="00C555F6" w:rsidP="006D65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820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6E68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</w:tbl>
    <w:p w14:paraId="5B59D72F" w14:textId="63487B0D" w:rsidR="00A43DC7" w:rsidRDefault="00A43DC7" w:rsidP="0028663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EA59376" w14:textId="77777777" w:rsidR="00CA15A8" w:rsidRDefault="00CA15A8" w:rsidP="00286632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1"/>
        <w:gridCol w:w="1660"/>
        <w:gridCol w:w="1520"/>
        <w:gridCol w:w="1202"/>
        <w:gridCol w:w="1809"/>
      </w:tblGrid>
      <w:tr w:rsidR="00CF0B1E" w:rsidRPr="00CA15A8" w14:paraId="6936E6C8" w14:textId="77777777" w:rsidTr="00282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</w:tcBorders>
          </w:tcPr>
          <w:p w14:paraId="35E9E65A" w14:textId="4ED6AA4C" w:rsidR="00CF0B1E" w:rsidRPr="007B7ED4" w:rsidRDefault="00CF0B1E" w:rsidP="00720E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2</w:t>
            </w:r>
            <w:r w:rsidR="009A0A0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b)</w:t>
            </w:r>
            <w:r w:rsidRPr="007B7ED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. Multiple linear regression with impulsivity scores as dependent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d HDL-</w:t>
            </w:r>
            <w:r w:rsidRPr="006471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 as independent variable</w:t>
            </w:r>
          </w:p>
        </w:tc>
      </w:tr>
      <w:tr w:rsidR="00CF0B1E" w14:paraId="62CC3E33" w14:textId="77777777" w:rsidTr="006E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tcBorders>
              <w:bottom w:val="nil"/>
            </w:tcBorders>
          </w:tcPr>
          <w:p w14:paraId="7A40698F" w14:textId="77777777" w:rsidR="00CF0B1E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141E8A2A" w14:textId="77777777" w:rsidR="00CF0B1E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SE)</w:t>
            </w:r>
          </w:p>
        </w:tc>
        <w:tc>
          <w:tcPr>
            <w:tcW w:w="1520" w:type="dxa"/>
            <w:tcBorders>
              <w:bottom w:val="nil"/>
            </w:tcBorders>
          </w:tcPr>
          <w:p w14:paraId="72A7206E" w14:textId="77777777" w:rsidR="00CF0B1E" w:rsidRPr="007B7ED4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202" w:type="dxa"/>
            <w:tcBorders>
              <w:bottom w:val="nil"/>
            </w:tcBorders>
          </w:tcPr>
          <w:p w14:paraId="10941E7D" w14:textId="77777777" w:rsidR="00CF0B1E" w:rsidRPr="007B7ED4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7E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809" w:type="dxa"/>
            <w:tcBorders>
              <w:bottom w:val="nil"/>
            </w:tcBorders>
          </w:tcPr>
          <w:p w14:paraId="1D626513" w14:textId="77777777" w:rsidR="00CF0B1E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 for B</w:t>
            </w:r>
          </w:p>
        </w:tc>
      </w:tr>
      <w:tr w:rsidR="00CF0B1E" w:rsidRPr="006364C1" w14:paraId="1EE6E7D5" w14:textId="77777777" w:rsidTr="006E1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507B227D" w14:textId="4F9015B8" w:rsidR="00CF0B1E" w:rsidRPr="006364C1" w:rsidRDefault="006E12F2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otal</w:t>
            </w:r>
            <w:r w:rsidR="00CF0B1E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sample (N = </w:t>
            </w:r>
            <w:r w:rsidR="002239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8</w:t>
            </w:r>
            <w:r w:rsidR="00CF0B1E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</w:tr>
      <w:tr w:rsidR="00CF0B1E" w:rsidRPr="006364C1" w14:paraId="252555F0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FA6AE6A" w14:textId="1433B1DA" w:rsidR="00CF0B1E" w:rsidRPr="006364C1" w:rsidRDefault="009B5C78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DL-</w:t>
            </w:r>
            <w:r w:rsidR="00CF0B1E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1660" w:type="dxa"/>
          </w:tcPr>
          <w:p w14:paraId="387E1D6E" w14:textId="272A5DBD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B5C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593BE7CA" w14:textId="7E528F23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02" w:type="dxa"/>
          </w:tcPr>
          <w:p w14:paraId="6A3820A0" w14:textId="1A2F948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</w:t>
            </w:r>
          </w:p>
        </w:tc>
        <w:tc>
          <w:tcPr>
            <w:tcW w:w="1809" w:type="dxa"/>
          </w:tcPr>
          <w:p w14:paraId="064877B7" w14:textId="7C7C5D63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B10D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</w:tr>
      <w:tr w:rsidR="00CF0B1E" w:rsidRPr="006364C1" w14:paraId="6D3AAFD2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45EA358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60" w:type="dxa"/>
          </w:tcPr>
          <w:p w14:paraId="5DAD2190" w14:textId="19D18D2B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55ED6CCD" w14:textId="77010CCB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02" w:type="dxa"/>
          </w:tcPr>
          <w:p w14:paraId="1073C5FF" w14:textId="39AA4199" w:rsidR="00CF0B1E" w:rsidRPr="0022390C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2390C" w:rsidRP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809" w:type="dxa"/>
          </w:tcPr>
          <w:p w14:paraId="447F9317" w14:textId="7FC762B4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-0.0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F0B1E" w:rsidRPr="006364C1" w14:paraId="606888BF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F77FCA7" w14:textId="1EFD6CDA" w:rsidR="00CF0B1E" w:rsidRPr="006364C1" w:rsidRDefault="000D3534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der</w:t>
            </w:r>
            <w:r w:rsidRPr="00B86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60" w:type="dxa"/>
          </w:tcPr>
          <w:p w14:paraId="39248C21" w14:textId="351AB813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4A209266" w14:textId="743039D4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5E9D26AC" w14:textId="77890A8B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B10D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809" w:type="dxa"/>
          </w:tcPr>
          <w:p w14:paraId="4DE18999" w14:textId="16861AE7" w:rsidR="00CF0B1E" w:rsidRPr="006364C1" w:rsidRDefault="00B10DDD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</w:t>
            </w:r>
            <w:r w:rsidR="002239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F0B1E" w:rsidRPr="006364C1" w14:paraId="6B8A211D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2553033F" w14:textId="1F01EE9B" w:rsidR="00CF0B1E" w:rsidRPr="006364C1" w:rsidRDefault="000D3534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agnosis</w:t>
            </w:r>
            <w:r w:rsidRPr="006D111D">
              <w:rPr>
                <w:rFonts w:ascii="Times New Roman" w:eastAsia="Calibri" w:hAnsi="Times New Roman" w:cs="Times New Roman"/>
                <w:cap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60" w:type="dxa"/>
          </w:tcPr>
          <w:p w14:paraId="7CB04506" w14:textId="61B22BED" w:rsidR="00CF0B1E" w:rsidRPr="006364C1" w:rsidRDefault="0022390C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1154FFC7" w14:textId="79E52E9F" w:rsidR="00CF0B1E" w:rsidRPr="006364C1" w:rsidRDefault="0022390C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202" w:type="dxa"/>
          </w:tcPr>
          <w:p w14:paraId="04E52DDE" w14:textId="41F23E6D" w:rsidR="00CF0B1E" w:rsidRPr="0022390C" w:rsidRDefault="0022390C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2390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86</w:t>
            </w:r>
          </w:p>
        </w:tc>
        <w:tc>
          <w:tcPr>
            <w:tcW w:w="1809" w:type="dxa"/>
          </w:tcPr>
          <w:p w14:paraId="671D5671" w14:textId="3E75C072" w:rsidR="00CF0B1E" w:rsidRPr="006364C1" w:rsidRDefault="0022390C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</w:t>
            </w:r>
          </w:p>
        </w:tc>
      </w:tr>
      <w:tr w:rsidR="00CF0B1E" w:rsidRPr="006364C1" w14:paraId="5CB9AA92" w14:textId="77777777" w:rsidTr="006E1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A5A5A5" w:themeFill="accent3"/>
          </w:tcPr>
          <w:p w14:paraId="2D253D3D" w14:textId="36A002A2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Subsample (N = </w:t>
            </w:r>
            <w:r w:rsidR="002239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59</w:t>
            </w: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660" w:type="dxa"/>
            <w:shd w:val="clear" w:color="auto" w:fill="A5A5A5" w:themeFill="accent3"/>
          </w:tcPr>
          <w:p w14:paraId="08AB0FA0" w14:textId="7777777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shd w:val="clear" w:color="auto" w:fill="A5A5A5" w:themeFill="accent3"/>
          </w:tcPr>
          <w:p w14:paraId="25832506" w14:textId="7777777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2" w:type="dxa"/>
            <w:shd w:val="clear" w:color="auto" w:fill="A5A5A5" w:themeFill="accent3"/>
          </w:tcPr>
          <w:p w14:paraId="33301DFD" w14:textId="7777777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9" w:type="dxa"/>
            <w:shd w:val="clear" w:color="auto" w:fill="A5A5A5" w:themeFill="accent3"/>
          </w:tcPr>
          <w:p w14:paraId="57FB3F56" w14:textId="7777777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F0B1E" w:rsidRPr="006364C1" w14:paraId="2DBC8517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1A35B5D" w14:textId="314B9AFB" w:rsidR="00CF0B1E" w:rsidRPr="006364C1" w:rsidRDefault="009B5C78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DL-</w:t>
            </w:r>
            <w:r w:rsidR="00CF0B1E"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1660" w:type="dxa"/>
          </w:tcPr>
          <w:p w14:paraId="62F4D553" w14:textId="2659B5DF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63D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AC5A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65A8C97C" w14:textId="390DA5EC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17468F50" w14:textId="65BA4A97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5A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809" w:type="dxa"/>
          </w:tcPr>
          <w:p w14:paraId="08F4ADCF" w14:textId="4B96A8E5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63D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</w:tr>
      <w:tr w:rsidR="00CF0B1E" w:rsidRPr="006364C1" w14:paraId="1EDCB832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44A813F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1660" w:type="dxa"/>
          </w:tcPr>
          <w:p w14:paraId="294D2913" w14:textId="653DFE96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D63D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102D99EB" w14:textId="7E174CD1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407681F2" w14:textId="59CAF9DC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0</w:t>
            </w:r>
          </w:p>
        </w:tc>
        <w:tc>
          <w:tcPr>
            <w:tcW w:w="1809" w:type="dxa"/>
          </w:tcPr>
          <w:p w14:paraId="1D63F5E3" w14:textId="6C925010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63D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0</w:t>
            </w:r>
            <w:r w:rsidR="009F67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F0B1E" w:rsidRPr="006364C1" w14:paraId="580D461B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4930885" w14:textId="39EC5768" w:rsidR="00CF0B1E" w:rsidRPr="006364C1" w:rsidRDefault="000D3534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der</w:t>
            </w:r>
            <w:r w:rsidRPr="00B86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60" w:type="dxa"/>
          </w:tcPr>
          <w:p w14:paraId="67BA8C30" w14:textId="43934971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7AA0FE47" w14:textId="223A2103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02" w:type="dxa"/>
          </w:tcPr>
          <w:p w14:paraId="0D47D8C4" w14:textId="4C933E69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809" w:type="dxa"/>
          </w:tcPr>
          <w:p w14:paraId="18538B22" w14:textId="5FB27CA9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</w:tr>
      <w:tr w:rsidR="00282E61" w:rsidRPr="006364C1" w14:paraId="17F44D38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04760D7" w14:textId="6C82ABE0" w:rsidR="00282E61" w:rsidRPr="006364C1" w:rsidRDefault="000D3534" w:rsidP="00282E6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agnosis</w:t>
            </w:r>
            <w:r w:rsidRPr="006D111D">
              <w:rPr>
                <w:rFonts w:ascii="Times New Roman" w:eastAsia="Calibri" w:hAnsi="Times New Roman" w:cs="Times New Roman"/>
                <w:cap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660" w:type="dxa"/>
          </w:tcPr>
          <w:p w14:paraId="1D5AC238" w14:textId="570A625C" w:rsidR="00282E61" w:rsidRPr="006364C1" w:rsidRDefault="00FE3F5D" w:rsidP="00282E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3DD994F8" w14:textId="0BE951CD" w:rsidR="00282E61" w:rsidRPr="006364C1" w:rsidRDefault="00FE3F5D" w:rsidP="00282E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5F34B187" w14:textId="57475F0E" w:rsidR="00282E61" w:rsidRPr="00FE3F5D" w:rsidRDefault="00282E61" w:rsidP="00282E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E3F5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FE3F5D" w:rsidRPr="00FE3F5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="00FE5C60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1809" w:type="dxa"/>
          </w:tcPr>
          <w:p w14:paraId="038B742B" w14:textId="00A77C3F" w:rsidR="00282E61" w:rsidRPr="006364C1" w:rsidRDefault="00FE3F5D" w:rsidP="00282E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</w:tr>
      <w:tr w:rsidR="00CF0B1E" w:rsidRPr="006364C1" w14:paraId="5584C442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2432EA5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60" w:type="dxa"/>
          </w:tcPr>
          <w:p w14:paraId="3661267D" w14:textId="68456012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480E6C3E" w14:textId="7755AA9D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02" w:type="dxa"/>
          </w:tcPr>
          <w:p w14:paraId="6C5B5066" w14:textId="2EA46F3A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</w:p>
        </w:tc>
        <w:tc>
          <w:tcPr>
            <w:tcW w:w="1809" w:type="dxa"/>
          </w:tcPr>
          <w:p w14:paraId="06285D02" w14:textId="5676A478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28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6210BF" w:rsidRPr="006364C1" w14:paraId="135CD056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7DCD6312" w14:textId="5B0FEE4B" w:rsidR="006210BF" w:rsidRPr="006210BF" w:rsidRDefault="006210BF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210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patient versus outpatient status</w:t>
            </w:r>
            <w:r w:rsidRPr="006210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660" w:type="dxa"/>
          </w:tcPr>
          <w:p w14:paraId="4B5EA3AC" w14:textId="6F127FB5" w:rsidR="006210BF" w:rsidRDefault="00FE5C60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8 (1.63)</w:t>
            </w:r>
          </w:p>
        </w:tc>
        <w:tc>
          <w:tcPr>
            <w:tcW w:w="1520" w:type="dxa"/>
          </w:tcPr>
          <w:p w14:paraId="08B9DA53" w14:textId="7A1D5DDC" w:rsidR="006210BF" w:rsidRDefault="00FE5C60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202" w:type="dxa"/>
          </w:tcPr>
          <w:p w14:paraId="5CF957A6" w14:textId="5E1D2E43" w:rsidR="006210BF" w:rsidRDefault="00FE5C60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1809" w:type="dxa"/>
          </w:tcPr>
          <w:p w14:paraId="64A46FAB" w14:textId="7ED32812" w:rsidR="006210BF" w:rsidRDefault="00FE5C60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18 to 1.23</w:t>
            </w:r>
          </w:p>
        </w:tc>
      </w:tr>
      <w:tr w:rsidR="00CF0B1E" w:rsidRPr="006364C1" w14:paraId="25EF6422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6169EA19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UDIT</w:t>
            </w:r>
          </w:p>
        </w:tc>
        <w:tc>
          <w:tcPr>
            <w:tcW w:w="1660" w:type="dxa"/>
          </w:tcPr>
          <w:p w14:paraId="37469DEB" w14:textId="11C6FD5D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</w:t>
            </w:r>
            <w:r w:rsidR="00FE3F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2B251C3C" w14:textId="0A5D481C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02" w:type="dxa"/>
          </w:tcPr>
          <w:p w14:paraId="49B8F7CC" w14:textId="23952887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3F5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FE5C60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1809" w:type="dxa"/>
          </w:tcPr>
          <w:p w14:paraId="58072A52" w14:textId="721D8D88" w:rsidR="00CF0B1E" w:rsidRPr="006364C1" w:rsidRDefault="00FE3F5D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E5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CF0B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F0B1E" w:rsidRPr="006364C1" w14:paraId="61191215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6BE125BF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UDIT</w:t>
            </w:r>
          </w:p>
        </w:tc>
        <w:tc>
          <w:tcPr>
            <w:tcW w:w="1660" w:type="dxa"/>
          </w:tcPr>
          <w:p w14:paraId="3771EF79" w14:textId="460D3CCC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3B6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28FCBBC4" w14:textId="7532FAD3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B65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02" w:type="dxa"/>
          </w:tcPr>
          <w:p w14:paraId="02BC1AA2" w14:textId="77777777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19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 &lt; 0.001</w:t>
            </w:r>
          </w:p>
        </w:tc>
        <w:tc>
          <w:tcPr>
            <w:tcW w:w="1809" w:type="dxa"/>
          </w:tcPr>
          <w:p w14:paraId="055676D2" w14:textId="3054C7AB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0.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F0B1E" w:rsidRPr="006364C1" w14:paraId="03AD8478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19D79E84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tipsychotics</w:t>
            </w:r>
          </w:p>
        </w:tc>
        <w:tc>
          <w:tcPr>
            <w:tcW w:w="1660" w:type="dxa"/>
          </w:tcPr>
          <w:p w14:paraId="7FE8F1E9" w14:textId="2F715B47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26956E2F" w14:textId="3FB68AB6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02" w:type="dxa"/>
          </w:tcPr>
          <w:p w14:paraId="4DB0C256" w14:textId="590CADEA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5</w:t>
            </w:r>
          </w:p>
        </w:tc>
        <w:tc>
          <w:tcPr>
            <w:tcW w:w="1809" w:type="dxa"/>
          </w:tcPr>
          <w:p w14:paraId="111C3F1A" w14:textId="223FADA7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CF0B1E" w:rsidRPr="006364C1" w14:paraId="19DA47D6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32BF8FAA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tidepressants</w:t>
            </w:r>
          </w:p>
        </w:tc>
        <w:tc>
          <w:tcPr>
            <w:tcW w:w="1660" w:type="dxa"/>
          </w:tcPr>
          <w:p w14:paraId="79F73CB4" w14:textId="0F9E5021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1CE0BE54" w14:textId="567204D3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2" w:type="dxa"/>
          </w:tcPr>
          <w:p w14:paraId="74F25695" w14:textId="6242F4D5" w:rsidR="00CF0B1E" w:rsidRPr="00EF44FE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44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09" w:type="dxa"/>
          </w:tcPr>
          <w:p w14:paraId="0FF08991" w14:textId="675DFD6F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3.</w:t>
            </w:r>
            <w:r w:rsidR="00881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</w:tr>
      <w:tr w:rsidR="00CF0B1E" w:rsidRPr="006364C1" w14:paraId="5553E1AF" w14:textId="77777777" w:rsidTr="00282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66028D25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ood stabilizers</w:t>
            </w:r>
          </w:p>
        </w:tc>
        <w:tc>
          <w:tcPr>
            <w:tcW w:w="1660" w:type="dxa"/>
          </w:tcPr>
          <w:p w14:paraId="0AEDAB52" w14:textId="447F6AA6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20" w:type="dxa"/>
          </w:tcPr>
          <w:p w14:paraId="5AD22B53" w14:textId="3D3B45DF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02" w:type="dxa"/>
          </w:tcPr>
          <w:p w14:paraId="4BD4F461" w14:textId="32E33CEF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809" w:type="dxa"/>
          </w:tcPr>
          <w:p w14:paraId="43B0164A" w14:textId="3D1AF133" w:rsidR="00CF0B1E" w:rsidRPr="006364C1" w:rsidRDefault="00CF0B1E" w:rsidP="00720E8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059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F0B1E" w:rsidRPr="006364C1" w14:paraId="7CFE0D6F" w14:textId="77777777" w:rsidTr="00282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</w:tcPr>
          <w:p w14:paraId="0E05D763" w14:textId="77777777" w:rsidR="00CF0B1E" w:rsidRPr="006364C1" w:rsidRDefault="00CF0B1E" w:rsidP="00720E8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364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1660" w:type="dxa"/>
          </w:tcPr>
          <w:p w14:paraId="11249828" w14:textId="6A8BF52C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1520" w:type="dxa"/>
          </w:tcPr>
          <w:p w14:paraId="43EDE9EF" w14:textId="1C92C5A2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02" w:type="dxa"/>
          </w:tcPr>
          <w:p w14:paraId="19344088" w14:textId="76B1C968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1809" w:type="dxa"/>
          </w:tcPr>
          <w:p w14:paraId="049C588F" w14:textId="6A788FC6" w:rsidR="00CF0B1E" w:rsidRPr="006364C1" w:rsidRDefault="00CF0B1E" w:rsidP="00720E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1.</w:t>
            </w:r>
            <w:r w:rsidR="00E54C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</w:tr>
    </w:tbl>
    <w:p w14:paraId="395650F6" w14:textId="77777777" w:rsidR="00CF0B1E" w:rsidRDefault="00CF0B1E" w:rsidP="00CF0B1E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14:paraId="09052110" w14:textId="77777777" w:rsidR="007A5C83" w:rsidRDefault="007A5C83" w:rsidP="007A5C8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B8646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18"/>
          <w:szCs w:val="18"/>
          <w:lang w:val="en-US"/>
        </w:rPr>
        <w:t>Gender variable: M</w:t>
      </w:r>
      <w:r w:rsidRPr="006364C1">
        <w:rPr>
          <w:rFonts w:ascii="Times New Roman" w:hAnsi="Times New Roman" w:cs="Times New Roman"/>
          <w:sz w:val="18"/>
          <w:szCs w:val="18"/>
          <w:lang w:val="en-US"/>
        </w:rPr>
        <w:t>ale = 0, Female = 1</w:t>
      </w:r>
    </w:p>
    <w:p w14:paraId="24D22786" w14:textId="77777777" w:rsidR="007A5C83" w:rsidRPr="006D111D" w:rsidRDefault="007A5C83" w:rsidP="007A5C8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6D111D">
        <w:rPr>
          <w:rFonts w:ascii="Times New Roman" w:eastAsia="Calibri" w:hAnsi="Times New Roman" w:cs="Times New Roman"/>
          <w:bCs/>
          <w:caps/>
          <w:sz w:val="18"/>
          <w:szCs w:val="18"/>
          <w:vertAlign w:val="superscript"/>
        </w:rPr>
        <w:t>‡</w:t>
      </w:r>
      <w:r w:rsidRPr="006D111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D111D">
        <w:rPr>
          <w:rFonts w:ascii="Times New Roman" w:hAnsi="Times New Roman" w:cs="Times New Roman"/>
          <w:sz w:val="18"/>
          <w:szCs w:val="18"/>
        </w:rPr>
        <w:t>Diagnosis</w:t>
      </w:r>
      <w:proofErr w:type="spellEnd"/>
      <w:r w:rsidRPr="006D111D">
        <w:rPr>
          <w:rFonts w:ascii="Times New Roman" w:hAnsi="Times New Roman" w:cs="Times New Roman"/>
          <w:sz w:val="18"/>
          <w:szCs w:val="18"/>
        </w:rPr>
        <w:t xml:space="preserve"> variable: B</w:t>
      </w:r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ipolar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spectrum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disorder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= 0,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S</w:t>
      </w:r>
      <w:r w:rsidRPr="00BC288E">
        <w:rPr>
          <w:rFonts w:ascii="Times New Roman" w:eastAsia="Calibri" w:hAnsi="Times New Roman" w:cs="Times New Roman"/>
          <w:sz w:val="18"/>
          <w:szCs w:val="18"/>
        </w:rPr>
        <w:t>chizophrenia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spectrum</w:t>
      </w:r>
      <w:proofErr w:type="spellEnd"/>
      <w:r w:rsidRPr="00BC288E"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 w:rsidRPr="00BC288E">
        <w:rPr>
          <w:rFonts w:ascii="Times New Roman" w:eastAsia="Calibri" w:hAnsi="Times New Roman" w:cs="Times New Roman"/>
          <w:sz w:val="18"/>
          <w:szCs w:val="18"/>
        </w:rPr>
        <w:t>disorder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= 1</w:t>
      </w:r>
    </w:p>
    <w:p w14:paraId="64D98D0D" w14:textId="0D7E587D" w:rsidR="007A5C83" w:rsidRPr="006210BF" w:rsidRDefault="006210BF" w:rsidP="00CF0B1E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6210BF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§ </w:t>
      </w:r>
      <w:r w:rsidRPr="006210BF">
        <w:rPr>
          <w:rFonts w:ascii="Times New Roman" w:eastAsia="Calibri" w:hAnsi="Times New Roman" w:cs="Times New Roman"/>
          <w:sz w:val="18"/>
          <w:szCs w:val="18"/>
          <w:lang w:val="en-US"/>
        </w:rPr>
        <w:t>Inpatient versus outpatient status: Outpatient = 0, Inpatient = 1</w:t>
      </w:r>
    </w:p>
    <w:p w14:paraId="3F6CCE1A" w14:textId="78ABD3A7" w:rsidR="00CF0B1E" w:rsidRDefault="005A3AC0" w:rsidP="00CF0B1E">
      <w:pPr>
        <w:spacing w:line="256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bbreviations: </w:t>
      </w:r>
      <w:r w:rsidR="005E219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UDIT, </w:t>
      </w:r>
      <w:r w:rsidR="005E219E" w:rsidRPr="00E342C7">
        <w:rPr>
          <w:rFonts w:ascii="Times New Roman" w:eastAsia="Calibri" w:hAnsi="Times New Roman" w:cs="Times New Roman"/>
          <w:sz w:val="18"/>
          <w:szCs w:val="18"/>
          <w:lang w:val="en-US"/>
        </w:rPr>
        <w:t>Alcohol Use Disorders Identification Test</w:t>
      </w:r>
      <w:r w:rsidR="005E219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B, unstandardized coefficient; BMI, Body mass index; CI, confidence interval; DUDIT, </w:t>
      </w:r>
      <w:r w:rsidR="005E219E" w:rsidRPr="00E342C7">
        <w:rPr>
          <w:rFonts w:ascii="Times New Roman" w:eastAsia="Calibri" w:hAnsi="Times New Roman" w:cs="Times New Roman"/>
          <w:sz w:val="18"/>
          <w:szCs w:val="18"/>
          <w:lang w:val="en-US"/>
        </w:rPr>
        <w:t>Drug Use Disorders Identification Test</w:t>
      </w:r>
      <w:r w:rsidR="005E219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</w:t>
      </w:r>
      <w:r w:rsidR="00CF0B1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HDL-C, high-density lipoprotein cholesterol; </w:t>
      </w:r>
      <w:r w:rsidR="004D4E8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LDL-C, low-density lipoprotein cholesterol; </w:t>
      </w:r>
      <w:r w:rsidR="00CF0B1E">
        <w:rPr>
          <w:rFonts w:ascii="Times New Roman" w:eastAsia="Calibri" w:hAnsi="Times New Roman" w:cs="Times New Roman"/>
          <w:sz w:val="18"/>
          <w:szCs w:val="18"/>
          <w:lang w:val="en-US"/>
        </w:rPr>
        <w:t>SE, standard error;</w:t>
      </w:r>
      <w:r w:rsidR="005E219E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CF0B1E" w:rsidRPr="007B7ED4">
        <w:rPr>
          <w:rFonts w:ascii="Times New Roman" w:hAnsi="Times New Roman" w:cs="Times New Roman"/>
          <w:sz w:val="18"/>
          <w:szCs w:val="18"/>
          <w:lang w:val="en-US"/>
        </w:rPr>
        <w:sym w:font="Symbol" w:char="F062"/>
      </w:r>
      <w:r w:rsidR="00CF0B1E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CF0B1E">
        <w:rPr>
          <w:rFonts w:ascii="Times New Roman" w:eastAsia="Calibri" w:hAnsi="Times New Roman" w:cs="Times New Roman"/>
          <w:sz w:val="18"/>
          <w:szCs w:val="18"/>
          <w:lang w:val="en-US"/>
        </w:rPr>
        <w:t>standardized coefficient.</w:t>
      </w:r>
    </w:p>
    <w:p w14:paraId="66212204" w14:textId="77777777" w:rsidR="00286632" w:rsidRDefault="00286632" w:rsidP="002866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22D2D7" w14:textId="77777777" w:rsidR="00286632" w:rsidRDefault="00286632" w:rsidP="002866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FF3E58" w14:textId="77777777" w:rsidR="00286632" w:rsidRDefault="00286632" w:rsidP="002866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07B7AB" w14:textId="77777777" w:rsidR="00286632" w:rsidRPr="001F57E5" w:rsidRDefault="00286632">
      <w:pPr>
        <w:rPr>
          <w:lang w:val="en-US"/>
        </w:rPr>
      </w:pPr>
    </w:p>
    <w:sectPr w:rsidR="00286632" w:rsidRPr="001F57E5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742E8" w14:textId="77777777" w:rsidR="00E645AF" w:rsidRDefault="00E645AF" w:rsidP="00EE5371">
      <w:pPr>
        <w:spacing w:after="0" w:line="240" w:lineRule="auto"/>
      </w:pPr>
      <w:r>
        <w:separator/>
      </w:r>
    </w:p>
  </w:endnote>
  <w:endnote w:type="continuationSeparator" w:id="0">
    <w:p w14:paraId="29564FA3" w14:textId="77777777" w:rsidR="00E645AF" w:rsidRDefault="00E645AF" w:rsidP="00EE5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6034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41531C" w14:textId="12B12812" w:rsidR="00632806" w:rsidRDefault="00632806" w:rsidP="006D65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CFAD89" w14:textId="77777777" w:rsidR="00632806" w:rsidRDefault="006328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95844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269E2C" w14:textId="06897888" w:rsidR="00632806" w:rsidRDefault="00632806" w:rsidP="006D65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1184F5" w14:textId="77777777" w:rsidR="00632806" w:rsidRDefault="006328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DCC75C" w14:textId="77777777" w:rsidR="00E645AF" w:rsidRDefault="00E645AF" w:rsidP="00EE5371">
      <w:pPr>
        <w:spacing w:after="0" w:line="240" w:lineRule="auto"/>
      </w:pPr>
      <w:r>
        <w:separator/>
      </w:r>
    </w:p>
  </w:footnote>
  <w:footnote w:type="continuationSeparator" w:id="0">
    <w:p w14:paraId="0559CA25" w14:textId="77777777" w:rsidR="00E645AF" w:rsidRDefault="00E645AF" w:rsidP="00EE5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7E5"/>
    <w:rsid w:val="00086E92"/>
    <w:rsid w:val="000A601F"/>
    <w:rsid w:val="000B30C1"/>
    <w:rsid w:val="000D3534"/>
    <w:rsid w:val="000E4CE0"/>
    <w:rsid w:val="000F4389"/>
    <w:rsid w:val="00100491"/>
    <w:rsid w:val="00160BF0"/>
    <w:rsid w:val="001613CD"/>
    <w:rsid w:val="00183F67"/>
    <w:rsid w:val="001A3AAB"/>
    <w:rsid w:val="001B6882"/>
    <w:rsid w:val="001E6232"/>
    <w:rsid w:val="001F57E5"/>
    <w:rsid w:val="00213088"/>
    <w:rsid w:val="00215321"/>
    <w:rsid w:val="002175B6"/>
    <w:rsid w:val="0022390C"/>
    <w:rsid w:val="002267B3"/>
    <w:rsid w:val="002443F9"/>
    <w:rsid w:val="00262911"/>
    <w:rsid w:val="00282E61"/>
    <w:rsid w:val="00286632"/>
    <w:rsid w:val="00346D7F"/>
    <w:rsid w:val="00393EFB"/>
    <w:rsid w:val="003B5A3E"/>
    <w:rsid w:val="003B6572"/>
    <w:rsid w:val="0047612D"/>
    <w:rsid w:val="00480126"/>
    <w:rsid w:val="004B2836"/>
    <w:rsid w:val="004D4E8A"/>
    <w:rsid w:val="004D7365"/>
    <w:rsid w:val="004F4A80"/>
    <w:rsid w:val="005037EA"/>
    <w:rsid w:val="00505929"/>
    <w:rsid w:val="005A3AC0"/>
    <w:rsid w:val="005B350F"/>
    <w:rsid w:val="005E219E"/>
    <w:rsid w:val="006210BF"/>
    <w:rsid w:val="00632806"/>
    <w:rsid w:val="00660741"/>
    <w:rsid w:val="006A332F"/>
    <w:rsid w:val="006D65DF"/>
    <w:rsid w:val="006E12F2"/>
    <w:rsid w:val="006E6826"/>
    <w:rsid w:val="006F5307"/>
    <w:rsid w:val="00710EAB"/>
    <w:rsid w:val="00720E8C"/>
    <w:rsid w:val="00774C59"/>
    <w:rsid w:val="007A5C83"/>
    <w:rsid w:val="00812E30"/>
    <w:rsid w:val="00855746"/>
    <w:rsid w:val="00870A79"/>
    <w:rsid w:val="008748EE"/>
    <w:rsid w:val="00881940"/>
    <w:rsid w:val="00887D37"/>
    <w:rsid w:val="008C7A4C"/>
    <w:rsid w:val="0090373C"/>
    <w:rsid w:val="0092675C"/>
    <w:rsid w:val="00942DC0"/>
    <w:rsid w:val="009475F5"/>
    <w:rsid w:val="00950E18"/>
    <w:rsid w:val="00953075"/>
    <w:rsid w:val="009949BD"/>
    <w:rsid w:val="009A0A03"/>
    <w:rsid w:val="009B5C78"/>
    <w:rsid w:val="009C2A64"/>
    <w:rsid w:val="009E5A20"/>
    <w:rsid w:val="009F6754"/>
    <w:rsid w:val="00A15212"/>
    <w:rsid w:val="00A43DC7"/>
    <w:rsid w:val="00A820D7"/>
    <w:rsid w:val="00A82A79"/>
    <w:rsid w:val="00AC5AED"/>
    <w:rsid w:val="00B022E7"/>
    <w:rsid w:val="00B074CE"/>
    <w:rsid w:val="00B10DDD"/>
    <w:rsid w:val="00B631C2"/>
    <w:rsid w:val="00B66C5F"/>
    <w:rsid w:val="00BD115E"/>
    <w:rsid w:val="00C555F6"/>
    <w:rsid w:val="00CA15A8"/>
    <w:rsid w:val="00CF0B1E"/>
    <w:rsid w:val="00D63D0A"/>
    <w:rsid w:val="00D91741"/>
    <w:rsid w:val="00DC0E51"/>
    <w:rsid w:val="00E05575"/>
    <w:rsid w:val="00E21F29"/>
    <w:rsid w:val="00E41B99"/>
    <w:rsid w:val="00E54C0E"/>
    <w:rsid w:val="00E61331"/>
    <w:rsid w:val="00E645AF"/>
    <w:rsid w:val="00E73C4F"/>
    <w:rsid w:val="00EB3342"/>
    <w:rsid w:val="00ED6E79"/>
    <w:rsid w:val="00EE5371"/>
    <w:rsid w:val="00EF0615"/>
    <w:rsid w:val="00EF44FE"/>
    <w:rsid w:val="00FA015D"/>
    <w:rsid w:val="00FC350C"/>
    <w:rsid w:val="00FE0491"/>
    <w:rsid w:val="00FE3F5D"/>
    <w:rsid w:val="00FE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78D88A"/>
  <w15:chartTrackingRefBased/>
  <w15:docId w15:val="{FB5694BF-575E-46D9-918E-FEA6BDC9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D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C7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F0B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AC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5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371"/>
  </w:style>
  <w:style w:type="character" w:styleId="PageNumber">
    <w:name w:val="page number"/>
    <w:basedOn w:val="DefaultParagraphFont"/>
    <w:uiPriority w:val="99"/>
    <w:semiHidden/>
    <w:unhideWhenUsed/>
    <w:rsid w:val="00EE5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4</Pages>
  <Words>1126</Words>
  <Characters>6420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7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Hjell</dc:creator>
  <cp:keywords/>
  <dc:description/>
  <cp:lastModifiedBy>Gabriela Hjell</cp:lastModifiedBy>
  <cp:revision>61</cp:revision>
  <dcterms:created xsi:type="dcterms:W3CDTF">2020-01-17T10:44:00Z</dcterms:created>
  <dcterms:modified xsi:type="dcterms:W3CDTF">2020-06-25T23:25:00Z</dcterms:modified>
</cp:coreProperties>
</file>